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2: Clinical features of patients and H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3070860" cy="1860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lues are presented as mean ± standard error of the mean (SEM). anti-CCP: anti-cyclic citrullinated peptide; CRP: C reactive protein; DAS28: disease activity score; ESR: erythrocyte sedimentation rate; HC: healthy controls; NA: not applicable; RA: rheumatoid arthritis; RF: rheumatoid factor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ar">
    <w:name w:val="EndNote Bibliography Title Car"/>
    <w:qFormat/>
    <w:rPr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ps">
    <w:name w:val="h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21:43:00Z</dcterms:created>
  <dc:creator>thierry.lequerre</dc:creator>
  <dc:description/>
  <cp:keywords/>
  <dc:language>en-US</dc:language>
  <cp:lastModifiedBy>edeorico</cp:lastModifiedBy>
  <cp:lastPrinted>2015-10-26T14:15:00Z</cp:lastPrinted>
  <dcterms:modified xsi:type="dcterms:W3CDTF">2015-12-10T2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